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7D161" w14:textId="583D0B02" w:rsidR="002043B4" w:rsidRDefault="00464987">
      <w:r>
        <w:rPr>
          <w:noProof/>
        </w:rPr>
        <w:drawing>
          <wp:inline distT="0" distB="0" distL="0" distR="0" wp14:anchorId="38DC3C32" wp14:editId="73FE164A">
            <wp:extent cx="2772162" cy="2181529"/>
            <wp:effectExtent l="0" t="0" r="9525" b="0"/>
            <wp:docPr id="19977763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77633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72162" cy="218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227A7" w14:textId="0A6E2A24" w:rsidR="00464987" w:rsidRDefault="00464987">
      <w:r>
        <w:t>Variable considered for the LASSO analysis of mortality. Non-zero coefficients were selected for inclusion in the logistic regression analysis.</w:t>
      </w:r>
    </w:p>
    <w:p w14:paraId="3F535742" w14:textId="77777777" w:rsidR="00464987" w:rsidRDefault="00464987">
      <w:r>
        <w:br w:type="page"/>
      </w:r>
    </w:p>
    <w:p w14:paraId="7891BF8B" w14:textId="0380762A" w:rsidR="00464987" w:rsidRDefault="00464987">
      <w:r>
        <w:rPr>
          <w:noProof/>
        </w:rPr>
        <w:lastRenderedPageBreak/>
        <w:drawing>
          <wp:inline distT="0" distB="0" distL="0" distR="0" wp14:anchorId="7241CD5F" wp14:editId="6170A47B">
            <wp:extent cx="2715004" cy="2219635"/>
            <wp:effectExtent l="0" t="0" r="9525" b="9525"/>
            <wp:docPr id="15021486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14861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15004" cy="221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1F242" w14:textId="15044CCD" w:rsidR="00464987" w:rsidRDefault="00464987" w:rsidP="00464987">
      <w:r>
        <w:t xml:space="preserve">Variable considered for the LASSO analysis of </w:t>
      </w:r>
      <w:r>
        <w:t>ICU admission</w:t>
      </w:r>
      <w:r>
        <w:t>. Non-zero coefficients were selected for inclusion in the logistic regression analysis.</w:t>
      </w:r>
    </w:p>
    <w:p w14:paraId="334E1680" w14:textId="77777777" w:rsidR="00464987" w:rsidRDefault="00464987"/>
    <w:sectPr w:rsidR="00464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E9E"/>
    <w:rsid w:val="00037A8F"/>
    <w:rsid w:val="002043B4"/>
    <w:rsid w:val="00330B47"/>
    <w:rsid w:val="00464987"/>
    <w:rsid w:val="00484E9E"/>
    <w:rsid w:val="00557854"/>
    <w:rsid w:val="008E1AA9"/>
    <w:rsid w:val="00D65FBC"/>
    <w:rsid w:val="00DF1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B6FBF"/>
  <w15:chartTrackingRefBased/>
  <w15:docId w15:val="{AEAECE33-DE58-441C-A0E8-491DAF6C6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4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E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E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E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E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E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E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E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E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E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E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E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E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</Words>
  <Characters>257</Characters>
  <Application>Microsoft Office Word</Application>
  <DocSecurity>0</DocSecurity>
  <Lines>9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Issam Hazem Elhasaneen Elshihidi</dc:creator>
  <cp:keywords/>
  <dc:description/>
  <cp:lastModifiedBy>Mohamed Issam Hazem Elhasaneen Elshihidi</cp:lastModifiedBy>
  <cp:revision>2</cp:revision>
  <dcterms:created xsi:type="dcterms:W3CDTF">2026-03-24T15:01:00Z</dcterms:created>
  <dcterms:modified xsi:type="dcterms:W3CDTF">2026-03-24T15:10:00Z</dcterms:modified>
</cp:coreProperties>
</file>